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02D00" w14:textId="77777777" w:rsidR="00743AAB" w:rsidRPr="00522A70" w:rsidRDefault="00743AAB" w:rsidP="00743AA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22A70">
        <w:rPr>
          <w:rFonts w:ascii="Times New Roman" w:eastAsia="Times New Roman" w:hAnsi="Times New Roman" w:cs="Times New Roman"/>
          <w:b/>
          <w:bCs/>
        </w:rPr>
        <w:t>Supplementary Table 4: Flow Cytometry Antibodies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873"/>
        <w:gridCol w:w="2105"/>
        <w:gridCol w:w="1587"/>
        <w:gridCol w:w="1897"/>
        <w:gridCol w:w="1888"/>
      </w:tblGrid>
      <w:tr w:rsidR="00743AAB" w:rsidRPr="00522A70" w14:paraId="75115E0B" w14:textId="77777777" w:rsidTr="003D5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4AB3B9C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ntigen</w:t>
            </w:r>
          </w:p>
        </w:tc>
        <w:tc>
          <w:tcPr>
            <w:tcW w:w="2105" w:type="dxa"/>
          </w:tcPr>
          <w:p w14:paraId="081A84A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 xml:space="preserve">Fluorochrome </w:t>
            </w:r>
          </w:p>
        </w:tc>
        <w:tc>
          <w:tcPr>
            <w:tcW w:w="1587" w:type="dxa"/>
          </w:tcPr>
          <w:p w14:paraId="7C5F97E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lone</w:t>
            </w:r>
          </w:p>
        </w:tc>
        <w:tc>
          <w:tcPr>
            <w:tcW w:w="1897" w:type="dxa"/>
          </w:tcPr>
          <w:p w14:paraId="7A52D985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Supplier</w:t>
            </w:r>
          </w:p>
        </w:tc>
        <w:tc>
          <w:tcPr>
            <w:tcW w:w="1888" w:type="dxa"/>
          </w:tcPr>
          <w:p w14:paraId="576FBF79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atalog Number</w:t>
            </w:r>
          </w:p>
        </w:tc>
      </w:tr>
      <w:tr w:rsidR="00743AAB" w:rsidRPr="00522A70" w14:paraId="15445C68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651CB1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103</w:t>
            </w:r>
          </w:p>
        </w:tc>
        <w:tc>
          <w:tcPr>
            <w:tcW w:w="2105" w:type="dxa"/>
          </w:tcPr>
          <w:p w14:paraId="7AE8742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1587" w:type="dxa"/>
          </w:tcPr>
          <w:p w14:paraId="42BC538F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-Ly7</w:t>
            </w:r>
          </w:p>
        </w:tc>
        <w:tc>
          <w:tcPr>
            <w:tcW w:w="1897" w:type="dxa"/>
          </w:tcPr>
          <w:p w14:paraId="4DDE5DB4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  <w:r w:rsidRPr="00522A7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8" w:type="dxa"/>
          </w:tcPr>
          <w:p w14:paraId="66BDAA8A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1-1038-42</w:t>
            </w:r>
          </w:p>
        </w:tc>
      </w:tr>
      <w:tr w:rsidR="00743AAB" w:rsidRPr="00522A70" w14:paraId="4D78F1A7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A99C75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2105" w:type="dxa"/>
          </w:tcPr>
          <w:p w14:paraId="7880377A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acific Blue</w:t>
            </w:r>
          </w:p>
        </w:tc>
        <w:tc>
          <w:tcPr>
            <w:tcW w:w="1587" w:type="dxa"/>
          </w:tcPr>
          <w:p w14:paraId="69DD476B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RPA-T8</w:t>
            </w:r>
          </w:p>
        </w:tc>
        <w:tc>
          <w:tcPr>
            <w:tcW w:w="1897" w:type="dxa"/>
          </w:tcPr>
          <w:p w14:paraId="6909B6B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1888" w:type="dxa"/>
          </w:tcPr>
          <w:p w14:paraId="34B2E145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558207</w:t>
            </w:r>
          </w:p>
        </w:tc>
      </w:tr>
      <w:tr w:rsidR="00743AAB" w:rsidRPr="00522A70" w14:paraId="04F6C3ED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3DB687D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NKG2a (CD159a)</w:t>
            </w:r>
          </w:p>
        </w:tc>
        <w:tc>
          <w:tcPr>
            <w:tcW w:w="2105" w:type="dxa"/>
          </w:tcPr>
          <w:p w14:paraId="03444E91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1587" w:type="dxa"/>
          </w:tcPr>
          <w:p w14:paraId="6E86CB44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Z199</w:t>
            </w:r>
          </w:p>
        </w:tc>
        <w:tc>
          <w:tcPr>
            <w:tcW w:w="1897" w:type="dxa"/>
          </w:tcPr>
          <w:p w14:paraId="4430F18E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eckman Coulter</w:t>
            </w:r>
          </w:p>
        </w:tc>
        <w:tc>
          <w:tcPr>
            <w:tcW w:w="1888" w:type="dxa"/>
          </w:tcPr>
          <w:p w14:paraId="24AFBD1D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1M3291U</w:t>
            </w:r>
          </w:p>
        </w:tc>
      </w:tr>
      <w:tr w:rsidR="00743AAB" w:rsidRPr="00522A70" w14:paraId="36AD8447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9C70C08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28</w:t>
            </w:r>
          </w:p>
        </w:tc>
        <w:tc>
          <w:tcPr>
            <w:tcW w:w="2105" w:type="dxa"/>
          </w:tcPr>
          <w:p w14:paraId="34253379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ECD</w:t>
            </w:r>
          </w:p>
        </w:tc>
        <w:tc>
          <w:tcPr>
            <w:tcW w:w="1587" w:type="dxa"/>
          </w:tcPr>
          <w:p w14:paraId="1234750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28.2</w:t>
            </w:r>
          </w:p>
        </w:tc>
        <w:tc>
          <w:tcPr>
            <w:tcW w:w="1897" w:type="dxa"/>
          </w:tcPr>
          <w:p w14:paraId="0179B595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eckman Coulter</w:t>
            </w:r>
          </w:p>
        </w:tc>
        <w:tc>
          <w:tcPr>
            <w:tcW w:w="1888" w:type="dxa"/>
          </w:tcPr>
          <w:p w14:paraId="3537BF2A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6607111</w:t>
            </w:r>
          </w:p>
        </w:tc>
      </w:tr>
      <w:tr w:rsidR="00743AAB" w:rsidRPr="00522A70" w14:paraId="781C4E85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9B86ADA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69</w:t>
            </w:r>
          </w:p>
        </w:tc>
        <w:tc>
          <w:tcPr>
            <w:tcW w:w="2105" w:type="dxa"/>
          </w:tcPr>
          <w:p w14:paraId="72E8014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E Cy7</w:t>
            </w:r>
          </w:p>
        </w:tc>
        <w:tc>
          <w:tcPr>
            <w:tcW w:w="1587" w:type="dxa"/>
          </w:tcPr>
          <w:p w14:paraId="49855FE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FN50</w:t>
            </w:r>
          </w:p>
        </w:tc>
        <w:tc>
          <w:tcPr>
            <w:tcW w:w="1897" w:type="dxa"/>
          </w:tcPr>
          <w:p w14:paraId="1CBCDE7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1888" w:type="dxa"/>
          </w:tcPr>
          <w:p w14:paraId="14AE2709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5577454</w:t>
            </w:r>
          </w:p>
        </w:tc>
      </w:tr>
      <w:tr w:rsidR="00743AAB" w:rsidRPr="00522A70" w14:paraId="374CD7CB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0FD44BE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2105" w:type="dxa"/>
          </w:tcPr>
          <w:p w14:paraId="3F4313C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erCp5.5</w:t>
            </w:r>
          </w:p>
        </w:tc>
        <w:tc>
          <w:tcPr>
            <w:tcW w:w="1587" w:type="dxa"/>
          </w:tcPr>
          <w:p w14:paraId="0B5987CB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Sp342</w:t>
            </w:r>
          </w:p>
        </w:tc>
        <w:tc>
          <w:tcPr>
            <w:tcW w:w="1897" w:type="dxa"/>
          </w:tcPr>
          <w:p w14:paraId="04BB1E7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1888" w:type="dxa"/>
          </w:tcPr>
          <w:p w14:paraId="198C52B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552852</w:t>
            </w:r>
          </w:p>
        </w:tc>
      </w:tr>
      <w:tr w:rsidR="00743AAB" w:rsidRPr="00522A70" w14:paraId="6581C5C6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9FF66E2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2105" w:type="dxa"/>
          </w:tcPr>
          <w:p w14:paraId="761AA14C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V650</w:t>
            </w:r>
          </w:p>
        </w:tc>
        <w:tc>
          <w:tcPr>
            <w:tcW w:w="1587" w:type="dxa"/>
          </w:tcPr>
          <w:p w14:paraId="76AADF7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OKT4</w:t>
            </w:r>
          </w:p>
        </w:tc>
        <w:tc>
          <w:tcPr>
            <w:tcW w:w="1897" w:type="dxa"/>
          </w:tcPr>
          <w:p w14:paraId="144B9FA4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8" w:type="dxa"/>
          </w:tcPr>
          <w:p w14:paraId="34380E1A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317436</w:t>
            </w:r>
          </w:p>
        </w:tc>
      </w:tr>
      <w:tr w:rsidR="00743AAB" w:rsidRPr="00522A70" w14:paraId="07F1CC68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3E8D1DF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2105" w:type="dxa"/>
          </w:tcPr>
          <w:p w14:paraId="46C348D3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L700</w:t>
            </w:r>
          </w:p>
        </w:tc>
        <w:tc>
          <w:tcPr>
            <w:tcW w:w="1587" w:type="dxa"/>
          </w:tcPr>
          <w:p w14:paraId="4CCD940E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058-1283</w:t>
            </w:r>
          </w:p>
        </w:tc>
        <w:tc>
          <w:tcPr>
            <w:tcW w:w="1897" w:type="dxa"/>
          </w:tcPr>
          <w:p w14:paraId="05B5A8EB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1888" w:type="dxa"/>
          </w:tcPr>
          <w:p w14:paraId="251DEBF5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561288</w:t>
            </w:r>
          </w:p>
        </w:tc>
      </w:tr>
      <w:tr w:rsidR="00743AAB" w:rsidRPr="00522A70" w14:paraId="5733EB48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23B604F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 xml:space="preserve">CD95 </w:t>
            </w:r>
          </w:p>
        </w:tc>
        <w:tc>
          <w:tcPr>
            <w:tcW w:w="2105" w:type="dxa"/>
          </w:tcPr>
          <w:p w14:paraId="1AEAAF3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ECy5</w:t>
            </w:r>
          </w:p>
        </w:tc>
        <w:tc>
          <w:tcPr>
            <w:tcW w:w="1587" w:type="dxa"/>
          </w:tcPr>
          <w:p w14:paraId="384F7AE9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DX2</w:t>
            </w:r>
          </w:p>
        </w:tc>
        <w:tc>
          <w:tcPr>
            <w:tcW w:w="1897" w:type="dxa"/>
          </w:tcPr>
          <w:p w14:paraId="5C2B1881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8" w:type="dxa"/>
          </w:tcPr>
          <w:p w14:paraId="7C580139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305610</w:t>
            </w:r>
          </w:p>
        </w:tc>
      </w:tr>
      <w:tr w:rsidR="00743AAB" w:rsidRPr="00522A70" w14:paraId="2D9D655B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DD6017E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20</w:t>
            </w:r>
          </w:p>
        </w:tc>
        <w:tc>
          <w:tcPr>
            <w:tcW w:w="2105" w:type="dxa"/>
          </w:tcPr>
          <w:p w14:paraId="160444E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PCH7</w:t>
            </w:r>
          </w:p>
        </w:tc>
        <w:tc>
          <w:tcPr>
            <w:tcW w:w="1587" w:type="dxa"/>
          </w:tcPr>
          <w:p w14:paraId="3CD3E46D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2H7</w:t>
            </w:r>
          </w:p>
        </w:tc>
        <w:tc>
          <w:tcPr>
            <w:tcW w:w="1897" w:type="dxa"/>
          </w:tcPr>
          <w:p w14:paraId="27EEFE45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1888" w:type="dxa"/>
          </w:tcPr>
          <w:p w14:paraId="169D5A49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560734</w:t>
            </w:r>
          </w:p>
        </w:tc>
      </w:tr>
      <w:tr w:rsidR="00743AAB" w:rsidRPr="00522A70" w14:paraId="67287DCF" w14:textId="77777777" w:rsidTr="003D5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A462ECD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CD49a</w:t>
            </w:r>
          </w:p>
        </w:tc>
        <w:tc>
          <w:tcPr>
            <w:tcW w:w="2105" w:type="dxa"/>
          </w:tcPr>
          <w:p w14:paraId="417E20AD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PE (not used in same panel as NKG2a)</w:t>
            </w:r>
          </w:p>
        </w:tc>
        <w:tc>
          <w:tcPr>
            <w:tcW w:w="1587" w:type="dxa"/>
          </w:tcPr>
          <w:p w14:paraId="1EB85B2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TS2/7</w:t>
            </w:r>
          </w:p>
        </w:tc>
        <w:tc>
          <w:tcPr>
            <w:tcW w:w="1897" w:type="dxa"/>
          </w:tcPr>
          <w:p w14:paraId="218D9387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2A70"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888" w:type="dxa"/>
          </w:tcPr>
          <w:p w14:paraId="4F6169E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328303</w:t>
            </w:r>
          </w:p>
        </w:tc>
      </w:tr>
      <w:tr w:rsidR="00743AAB" w:rsidRPr="00522A70" w14:paraId="3677F767" w14:textId="77777777" w:rsidTr="003D5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76F659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Live/dead stain</w:t>
            </w:r>
          </w:p>
        </w:tc>
        <w:tc>
          <w:tcPr>
            <w:tcW w:w="2105" w:type="dxa"/>
          </w:tcPr>
          <w:p w14:paraId="2798065A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Aqua Blue</w:t>
            </w:r>
          </w:p>
        </w:tc>
        <w:tc>
          <w:tcPr>
            <w:tcW w:w="1587" w:type="dxa"/>
          </w:tcPr>
          <w:p w14:paraId="0E3877A6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97" w:type="dxa"/>
          </w:tcPr>
          <w:p w14:paraId="2752E3B0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Invitrogen</w:t>
            </w:r>
          </w:p>
        </w:tc>
        <w:tc>
          <w:tcPr>
            <w:tcW w:w="1888" w:type="dxa"/>
          </w:tcPr>
          <w:p w14:paraId="31F59C3F" w14:textId="77777777" w:rsidR="00743AAB" w:rsidRPr="00522A70" w:rsidRDefault="00743AAB" w:rsidP="003D55C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22A70">
              <w:rPr>
                <w:rFonts w:ascii="Times New Roman" w:eastAsia="Times New Roman" w:hAnsi="Times New Roman" w:cs="Times New Roman"/>
              </w:rPr>
              <w:t>L34957</w:t>
            </w:r>
          </w:p>
        </w:tc>
      </w:tr>
    </w:tbl>
    <w:p w14:paraId="78E5A3CB" w14:textId="77777777" w:rsidR="008E7D4B" w:rsidRDefault="008E7D4B"/>
    <w:sectPr w:rsidR="008E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AB"/>
    <w:rsid w:val="000124CE"/>
    <w:rsid w:val="00036059"/>
    <w:rsid w:val="00056802"/>
    <w:rsid w:val="00064EA9"/>
    <w:rsid w:val="00074C13"/>
    <w:rsid w:val="000912C5"/>
    <w:rsid w:val="000916D2"/>
    <w:rsid w:val="000A0BDA"/>
    <w:rsid w:val="000C4316"/>
    <w:rsid w:val="000C70A5"/>
    <w:rsid w:val="0012207E"/>
    <w:rsid w:val="0014168D"/>
    <w:rsid w:val="0017326E"/>
    <w:rsid w:val="001845A0"/>
    <w:rsid w:val="001E2AC9"/>
    <w:rsid w:val="00252BE4"/>
    <w:rsid w:val="00276F5C"/>
    <w:rsid w:val="002B793A"/>
    <w:rsid w:val="003C3941"/>
    <w:rsid w:val="003C5F4A"/>
    <w:rsid w:val="003D09BB"/>
    <w:rsid w:val="00466DB9"/>
    <w:rsid w:val="004B62E9"/>
    <w:rsid w:val="004C2AB8"/>
    <w:rsid w:val="004E739B"/>
    <w:rsid w:val="004F7370"/>
    <w:rsid w:val="0051332E"/>
    <w:rsid w:val="00551BA9"/>
    <w:rsid w:val="0055381D"/>
    <w:rsid w:val="00557B9D"/>
    <w:rsid w:val="00567077"/>
    <w:rsid w:val="0057410F"/>
    <w:rsid w:val="0058553D"/>
    <w:rsid w:val="00592202"/>
    <w:rsid w:val="005A7C21"/>
    <w:rsid w:val="005C0C3D"/>
    <w:rsid w:val="005C3419"/>
    <w:rsid w:val="005D1FA6"/>
    <w:rsid w:val="005D46C0"/>
    <w:rsid w:val="005F4D61"/>
    <w:rsid w:val="00606DD8"/>
    <w:rsid w:val="006354C8"/>
    <w:rsid w:val="0066157B"/>
    <w:rsid w:val="006A40A3"/>
    <w:rsid w:val="006F54B5"/>
    <w:rsid w:val="00702BB2"/>
    <w:rsid w:val="00743AAB"/>
    <w:rsid w:val="00745A4B"/>
    <w:rsid w:val="007A2851"/>
    <w:rsid w:val="007E2B27"/>
    <w:rsid w:val="007F7A00"/>
    <w:rsid w:val="0081167A"/>
    <w:rsid w:val="00873BF0"/>
    <w:rsid w:val="00884461"/>
    <w:rsid w:val="00885DF9"/>
    <w:rsid w:val="008941B1"/>
    <w:rsid w:val="00895922"/>
    <w:rsid w:val="008B7DD9"/>
    <w:rsid w:val="008D2B61"/>
    <w:rsid w:val="008E7AEB"/>
    <w:rsid w:val="008E7D4B"/>
    <w:rsid w:val="009465E9"/>
    <w:rsid w:val="0095251A"/>
    <w:rsid w:val="00957536"/>
    <w:rsid w:val="009A73B5"/>
    <w:rsid w:val="009B4897"/>
    <w:rsid w:val="009B708A"/>
    <w:rsid w:val="00A0146B"/>
    <w:rsid w:val="00A431DB"/>
    <w:rsid w:val="00A56086"/>
    <w:rsid w:val="00A65BC8"/>
    <w:rsid w:val="00A85124"/>
    <w:rsid w:val="00AC7281"/>
    <w:rsid w:val="00B0011A"/>
    <w:rsid w:val="00B0582F"/>
    <w:rsid w:val="00B417BE"/>
    <w:rsid w:val="00B4407D"/>
    <w:rsid w:val="00B618D7"/>
    <w:rsid w:val="00BC1620"/>
    <w:rsid w:val="00C06889"/>
    <w:rsid w:val="00C07B23"/>
    <w:rsid w:val="00CA630E"/>
    <w:rsid w:val="00CA6DEA"/>
    <w:rsid w:val="00CB5DC1"/>
    <w:rsid w:val="00CB6261"/>
    <w:rsid w:val="00CE07ED"/>
    <w:rsid w:val="00CE386C"/>
    <w:rsid w:val="00D44F02"/>
    <w:rsid w:val="00D5098C"/>
    <w:rsid w:val="00D646BE"/>
    <w:rsid w:val="00D90EE4"/>
    <w:rsid w:val="00DC74C3"/>
    <w:rsid w:val="00DF439B"/>
    <w:rsid w:val="00E247C8"/>
    <w:rsid w:val="00E27D4B"/>
    <w:rsid w:val="00F6131B"/>
    <w:rsid w:val="00F769D7"/>
    <w:rsid w:val="00FC26D4"/>
    <w:rsid w:val="00FE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C7448"/>
  <w15:chartTrackingRefBased/>
  <w15:docId w15:val="{8C3AA910-2959-DD49-B397-32FA0E6C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743A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Jen (NIH/NIAID) [F]</dc:creator>
  <cp:keywords/>
  <dc:description/>
  <cp:lastModifiedBy>Simpson, Jen (NIH/NIAID) [F]</cp:lastModifiedBy>
  <cp:revision>1</cp:revision>
  <dcterms:created xsi:type="dcterms:W3CDTF">2022-04-22T12:18:00Z</dcterms:created>
  <dcterms:modified xsi:type="dcterms:W3CDTF">2022-04-22T12:19:00Z</dcterms:modified>
</cp:coreProperties>
</file>